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C4AE0" w14:textId="77777777" w:rsidR="00270A3D" w:rsidRPr="00387E8C" w:rsidRDefault="00270A3D" w:rsidP="00270A3D">
      <w:pPr>
        <w:spacing w:line="240" w:lineRule="auto"/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r w:rsidRPr="00387E8C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CYP2D6 Phenotype as a Predictor of Adverse Drug Reactions in Patients Treated with Trazodone: An explorative Pharmacogenetic Study</w:t>
      </w:r>
    </w:p>
    <w:p w14:paraId="03117109" w14:textId="77777777" w:rsidR="00270A3D" w:rsidRDefault="00270A3D">
      <w:pPr>
        <w:rPr>
          <w:b/>
          <w:lang w:val="en-US"/>
        </w:rPr>
      </w:pPr>
    </w:p>
    <w:p w14:paraId="4F2A0AE9" w14:textId="18F47F6E" w:rsidR="00E34D49" w:rsidRPr="001763AF" w:rsidRDefault="00697805">
      <w:pPr>
        <w:rPr>
          <w:b/>
          <w:lang w:val="en-US"/>
        </w:rPr>
      </w:pPr>
      <w:r>
        <w:rPr>
          <w:b/>
          <w:lang w:val="en-US"/>
        </w:rPr>
        <w:t>Supplement S</w:t>
      </w:r>
      <w:r w:rsidR="000D5046">
        <w:rPr>
          <w:b/>
          <w:lang w:val="en-US"/>
        </w:rPr>
        <w:t>7</w:t>
      </w:r>
      <w:r w:rsidR="00E34D49" w:rsidRPr="001763AF">
        <w:rPr>
          <w:b/>
          <w:lang w:val="en-US"/>
        </w:rPr>
        <w:t>: Logistic Regression</w:t>
      </w:r>
      <w:r w:rsidR="001763AF" w:rsidRPr="001763AF">
        <w:rPr>
          <w:b/>
          <w:lang w:val="en-US"/>
        </w:rPr>
        <w:t xml:space="preserve"> A</w:t>
      </w:r>
      <w:r w:rsidR="001763AF">
        <w:rPr>
          <w:b/>
          <w:lang w:val="en-US"/>
        </w:rPr>
        <w:t>nalyses</w:t>
      </w:r>
    </w:p>
    <w:p w14:paraId="1AF15FAC" w14:textId="77777777" w:rsidR="00E34D49" w:rsidRDefault="009D25B4">
      <w:pPr>
        <w:rPr>
          <w:lang w:val="en-US"/>
        </w:rPr>
      </w:pPr>
      <w:r>
        <w:rPr>
          <w:lang w:val="en-US"/>
        </w:rPr>
        <w:t xml:space="preserve">CYP2D6 after considering </w:t>
      </w:r>
      <w:proofErr w:type="spellStart"/>
      <w:r>
        <w:rPr>
          <w:lang w:val="en-US"/>
        </w:rPr>
        <w:t>phenoconversion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PMa</w:t>
      </w:r>
      <w:proofErr w:type="spellEnd"/>
      <w:r>
        <w:rPr>
          <w:lang w:val="en-US"/>
        </w:rPr>
        <w:t xml:space="preserve"> = </w:t>
      </w:r>
      <w:proofErr w:type="spellStart"/>
      <w:r>
        <w:rPr>
          <w:lang w:val="en-US"/>
        </w:rPr>
        <w:t>pPM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IMa</w:t>
      </w:r>
      <w:proofErr w:type="spellEnd"/>
      <w:r>
        <w:rPr>
          <w:lang w:val="en-US"/>
        </w:rPr>
        <w:t xml:space="preserve"> = </w:t>
      </w:r>
      <w:proofErr w:type="spellStart"/>
      <w:r>
        <w:rPr>
          <w:lang w:val="en-US"/>
        </w:rPr>
        <w:t>pIM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EMa</w:t>
      </w:r>
      <w:proofErr w:type="spellEnd"/>
      <w:r>
        <w:rPr>
          <w:lang w:val="en-US"/>
        </w:rPr>
        <w:t xml:space="preserve"> = </w:t>
      </w:r>
      <w:proofErr w:type="spellStart"/>
      <w:r>
        <w:rPr>
          <w:lang w:val="en-US"/>
        </w:rPr>
        <w:t>pEM</w:t>
      </w:r>
      <w:proofErr w:type="spellEnd"/>
      <w:r>
        <w:rPr>
          <w:lang w:val="en-US"/>
        </w:rPr>
        <w:t>)</w:t>
      </w:r>
    </w:p>
    <w:p w14:paraId="38EFF77E" w14:textId="77777777" w:rsidR="009D25B4" w:rsidRPr="001763AF" w:rsidRDefault="009D25B4">
      <w:pPr>
        <w:rPr>
          <w:lang w:val="en-US"/>
        </w:rPr>
      </w:pPr>
    </w:p>
    <w:p w14:paraId="68F6647A" w14:textId="77777777" w:rsidR="000D5046" w:rsidRDefault="00557BCF">
      <w:r w:rsidRPr="00557BCF">
        <w:rPr>
          <w:noProof/>
          <w:lang w:eastAsia="de-CH"/>
        </w:rPr>
        <w:drawing>
          <wp:inline distT="0" distB="0" distL="0" distR="0" wp14:anchorId="13ADD112" wp14:editId="0E3A6813">
            <wp:extent cx="3008014" cy="2350477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97" cy="236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99601" w14:textId="77777777" w:rsidR="00557BCF" w:rsidRDefault="00557BCF"/>
    <w:p w14:paraId="067C7D9B" w14:textId="77777777" w:rsidR="00E34D49" w:rsidRDefault="00E34D49">
      <w:r w:rsidRPr="00E34D49">
        <w:rPr>
          <w:noProof/>
          <w:lang w:eastAsia="de-CH"/>
        </w:rPr>
        <w:drawing>
          <wp:inline distT="0" distB="0" distL="0" distR="0" wp14:anchorId="71B74DC8" wp14:editId="202FEA4B">
            <wp:extent cx="3048000" cy="90369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021" cy="911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B6398" w14:textId="77777777" w:rsidR="00557BCF" w:rsidRDefault="00557BCF"/>
    <w:p w14:paraId="1158B894" w14:textId="77777777" w:rsidR="00E34D49" w:rsidRPr="00E34D49" w:rsidRDefault="00557BCF">
      <w:pPr>
        <w:rPr>
          <w:lang w:val="en-US"/>
        </w:rPr>
      </w:pPr>
      <w:r w:rsidRPr="00557BCF">
        <w:rPr>
          <w:noProof/>
          <w:lang w:eastAsia="de-CH"/>
        </w:rPr>
        <w:drawing>
          <wp:inline distT="0" distB="0" distL="0" distR="0" wp14:anchorId="693C03CE" wp14:editId="3E6AD765">
            <wp:extent cx="5760720" cy="2393035"/>
            <wp:effectExtent l="0" t="0" r="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9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4D49" w:rsidRPr="00E34D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D49"/>
    <w:rsid w:val="000D5046"/>
    <w:rsid w:val="001763AF"/>
    <w:rsid w:val="00270A3D"/>
    <w:rsid w:val="0039223E"/>
    <w:rsid w:val="0039401A"/>
    <w:rsid w:val="00557BCF"/>
    <w:rsid w:val="0069087A"/>
    <w:rsid w:val="00697805"/>
    <w:rsid w:val="009D25B4"/>
    <w:rsid w:val="00B538FC"/>
    <w:rsid w:val="00E34D49"/>
    <w:rsid w:val="00E94F37"/>
    <w:rsid w:val="00F9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BCDB6DE"/>
  <w15:chartTrackingRefBased/>
  <w15:docId w15:val="{E3A78D38-7E6E-4BE0-8569-64C08782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270A3D"/>
  </w:style>
  <w:style w:type="character" w:styleId="Hyperlink">
    <w:name w:val="Hyperlink"/>
    <w:basedOn w:val="Absatz-Standardschriftart"/>
    <w:uiPriority w:val="99"/>
    <w:unhideWhenUsed/>
    <w:rsid w:val="00270A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3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2</cp:revision>
  <dcterms:created xsi:type="dcterms:W3CDTF">2025-10-27T12:04:00Z</dcterms:created>
  <dcterms:modified xsi:type="dcterms:W3CDTF">2025-10-2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2d8f05-8761-4b16-9134-32a90d25ba92</vt:lpwstr>
  </property>
</Properties>
</file>